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BA" w:rsidRDefault="007C67BA" w:rsidP="007C67B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: List of construc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5010"/>
        <w:gridCol w:w="2396"/>
      </w:tblGrid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396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b/>
                <w:sz w:val="20"/>
                <w:szCs w:val="20"/>
              </w:rPr>
              <w:t>Transgenes generated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ZGY3197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b-2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kb promoter)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bb-2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genomic 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tbb-2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3’UT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6" w:type="dxa"/>
          </w:tcPr>
          <w:p w:rsidR="007C67BA" w:rsidRPr="00BD7E9E" w:rsidRDefault="007C67BA" w:rsidP="00BD7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uEx7692-97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(Injected at 5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2332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unc-25(2 kb promoter)-EBP-2 cDNA-mGFP-unc-54 3’UTR</w:t>
            </w:r>
          </w:p>
        </w:tc>
        <w:tc>
          <w:tcPr>
            <w:tcW w:w="2396" w:type="dxa"/>
          </w:tcPr>
          <w:p w:rsidR="007C67BA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5317, juEx5318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(Injected at 5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ZGY3198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dnc-4(1.5 kb promoter)-dnc-4 genomic DNA–dnc-4 3’UTR (200 </w:t>
            </w:r>
            <w:proofErr w:type="spellStart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6" w:type="dxa"/>
          </w:tcPr>
          <w:p w:rsidR="00BD7E9E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288-93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(Injected at 2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ZGY3199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ttbk-3(600 </w:t>
            </w:r>
            <w:proofErr w:type="spellStart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promoter)-ttbk-3 genomic DNA –ttbk-3 3’UTR (97 </w:t>
            </w:r>
            <w:proofErr w:type="spellStart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6" w:type="dxa"/>
          </w:tcPr>
          <w:p w:rsidR="007C67BA" w:rsidRPr="00BD7E9E" w:rsidRDefault="007C67BA" w:rsidP="00BD7E9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6991-96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flp-13(2.1 kb promoter)- ttbk-3 genomic DNA -unc-54 3’UTR </w:t>
            </w:r>
          </w:p>
        </w:tc>
        <w:tc>
          <w:tcPr>
            <w:tcW w:w="2396" w:type="dxa"/>
          </w:tcPr>
          <w:p w:rsidR="007C67BA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132-37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2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ZGY3202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myo-3(2.4 kb promoter)- ttbk-3 genomic DNA -unc-54 3’UTR</w:t>
            </w:r>
          </w:p>
        </w:tc>
        <w:tc>
          <w:tcPr>
            <w:tcW w:w="2396" w:type="dxa"/>
          </w:tcPr>
          <w:p w:rsidR="007C67BA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138-43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2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7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flp-13(2.1 kb promoter)-ttbk-3 cDNA(full length)-unc-54 3’UTR</w:t>
            </w:r>
          </w:p>
        </w:tc>
        <w:tc>
          <w:tcPr>
            <w:tcW w:w="2396" w:type="dxa"/>
          </w:tcPr>
          <w:p w:rsidR="007C67BA" w:rsidRPr="00BD7E9E" w:rsidRDefault="007C67BA" w:rsidP="00BD7E9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447-52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8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flp-13(2.1 kb promoter)-ttbk-3 cDNA(∆CC)-unc-54 3’UTR</w:t>
            </w:r>
          </w:p>
        </w:tc>
        <w:tc>
          <w:tcPr>
            <w:tcW w:w="2396" w:type="dxa"/>
          </w:tcPr>
          <w:p w:rsidR="007C67BA" w:rsidRPr="00BD7E9E" w:rsidRDefault="007C67BA" w:rsidP="00BD7E9E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453-58</w:t>
            </w:r>
            <w:r w:rsidR="00BD7E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9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flp-13(2.1 kb promoter)-ttbk-3 cDNA(K115A)-unc-54 3’UTR</w:t>
            </w:r>
          </w:p>
        </w:tc>
        <w:tc>
          <w:tcPr>
            <w:tcW w:w="2396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235;</w:t>
            </w:r>
          </w:p>
          <w:p w:rsidR="007C67BA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237-39</w:t>
            </w:r>
            <w:r w:rsidR="00BD7E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2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10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flp-13(2.1 kb promoter)-ttbk-3 cDNA(D209A)-unc-54 3’UTR</w:t>
            </w:r>
          </w:p>
        </w:tc>
        <w:tc>
          <w:tcPr>
            <w:tcW w:w="2396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236;</w:t>
            </w:r>
          </w:p>
          <w:p w:rsidR="007C67BA" w:rsidRPr="00BD7E9E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240-42</w:t>
            </w:r>
            <w:r w:rsidR="00BD7E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(Injected at 2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pCZ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11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hsp16.2(436 </w:t>
            </w:r>
            <w:proofErr w:type="spellStart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promoter)-ttbk-3genomic DN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FP-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unc-54 3’UTR</w:t>
            </w:r>
          </w:p>
        </w:tc>
        <w:tc>
          <w:tcPr>
            <w:tcW w:w="2396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5838">
              <w:rPr>
                <w:rFonts w:ascii="Times New Roman" w:hAnsi="Times New Roman" w:cs="Times New Roman"/>
                <w:i/>
                <w:sz w:val="20"/>
                <w:szCs w:val="20"/>
              </w:rPr>
              <w:t>juEx7537-7542</w:t>
            </w:r>
            <w:r w:rsidR="00BD7E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(Injected at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bookmarkStart w:id="0" w:name="_GoBack"/>
            <w:bookmarkEnd w:id="0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7BA" w:rsidRPr="001D5838" w:rsidTr="00F0447F">
        <w:tc>
          <w:tcPr>
            <w:tcW w:w="1367" w:type="dxa"/>
          </w:tcPr>
          <w:p w:rsidR="007C67BA" w:rsidRPr="001D5838" w:rsidRDefault="007C67BA" w:rsidP="00F04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ZGY3212</w:t>
            </w:r>
          </w:p>
        </w:tc>
        <w:tc>
          <w:tcPr>
            <w:tcW w:w="5010" w:type="dxa"/>
          </w:tcPr>
          <w:p w:rsidR="007C67BA" w:rsidRPr="001D5838" w:rsidRDefault="007C67BA" w:rsidP="00F044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-25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 kb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 xml:space="preserve"> promoter)-ttbk-3genomic DN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FP-</w:t>
            </w:r>
            <w:r w:rsidRPr="001D5838">
              <w:rPr>
                <w:rFonts w:ascii="Times New Roman" w:hAnsi="Times New Roman" w:cs="Times New Roman"/>
                <w:sz w:val="20"/>
                <w:szCs w:val="20"/>
              </w:rPr>
              <w:t>unc-54 3’UTR</w:t>
            </w:r>
          </w:p>
        </w:tc>
        <w:tc>
          <w:tcPr>
            <w:tcW w:w="2396" w:type="dxa"/>
          </w:tcPr>
          <w:p w:rsidR="007C67BA" w:rsidRPr="00BD7E9E" w:rsidRDefault="007C67BA" w:rsidP="00F04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uEx7680-7681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>(Injected at 5</w:t>
            </w:r>
            <w:r w:rsidR="00BD7E9E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="00BD7E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7C67BA" w:rsidRPr="001D5838" w:rsidRDefault="007C67BA" w:rsidP="007C67BA">
      <w:pPr>
        <w:rPr>
          <w:rFonts w:ascii="Times New Roman" w:hAnsi="Times New Roman" w:cs="Times New Roman"/>
          <w:sz w:val="20"/>
          <w:szCs w:val="20"/>
        </w:rPr>
      </w:pPr>
    </w:p>
    <w:p w:rsidR="00B8405E" w:rsidRDefault="00B8405E"/>
    <w:sectPr w:rsidR="00B8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214"/>
    <w:rsid w:val="007C67BA"/>
    <w:rsid w:val="009C2214"/>
    <w:rsid w:val="00B8405E"/>
    <w:rsid w:val="00BD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8</Words>
  <Characters>1187</Characters>
  <Application>Microsoft Office Word</Application>
  <DocSecurity>0</DocSecurity>
  <Lines>9</Lines>
  <Paragraphs>2</Paragraphs>
  <ScaleCrop>false</ScaleCrop>
  <Company>Hewlett-Packard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a Kurup</dc:creator>
  <cp:keywords/>
  <dc:description/>
  <cp:lastModifiedBy>Naina Kurup</cp:lastModifiedBy>
  <cp:revision>3</cp:revision>
  <dcterms:created xsi:type="dcterms:W3CDTF">2017-03-08T20:18:00Z</dcterms:created>
  <dcterms:modified xsi:type="dcterms:W3CDTF">2017-05-02T01:35:00Z</dcterms:modified>
</cp:coreProperties>
</file>